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9B4E8" w14:textId="2C3AF388" w:rsidR="00250B0F" w:rsidRPr="00622345" w:rsidRDefault="004F2721" w:rsidP="00250B0F">
      <w:pPr>
        <w:rPr>
          <w:rFonts w:ascii="Times New Roman" w:hAnsi="Times New Roman" w:cs="Times New Roman"/>
          <w:bCs/>
          <w:szCs w:val="21"/>
        </w:rPr>
      </w:pPr>
      <w:r w:rsidRPr="00622345">
        <w:rPr>
          <w:rFonts w:ascii="Times New Roman" w:hAnsi="Times New Roman" w:cs="Times New Roman"/>
          <w:b/>
          <w:bCs/>
        </w:rPr>
        <w:t>S</w:t>
      </w:r>
      <w:r w:rsidR="002C1233" w:rsidRPr="00622345">
        <w:rPr>
          <w:rFonts w:ascii="Times New Roman" w:hAnsi="Times New Roman" w:cs="Times New Roman" w:hint="eastAsia"/>
          <w:b/>
          <w:bCs/>
        </w:rPr>
        <w:t>2</w:t>
      </w:r>
      <w:r w:rsidRPr="00622345">
        <w:rPr>
          <w:rFonts w:ascii="Times New Roman" w:hAnsi="Times New Roman" w:cs="Times New Roman"/>
          <w:b/>
          <w:bCs/>
        </w:rPr>
        <w:t xml:space="preserve"> </w:t>
      </w:r>
      <w:r w:rsidR="00DD3BC8" w:rsidRPr="00622345">
        <w:rPr>
          <w:rFonts w:ascii="Times New Roman" w:hAnsi="Times New Roman" w:cs="Times New Roman"/>
          <w:b/>
          <w:bCs/>
        </w:rPr>
        <w:t>Table</w:t>
      </w:r>
      <w:r w:rsidR="00DD3BC8" w:rsidRPr="00622345">
        <w:rPr>
          <w:rFonts w:ascii="Times New Roman" w:hAnsi="Times New Roman" w:cs="Times New Roman" w:hint="eastAsia"/>
          <w:b/>
          <w:bCs/>
        </w:rPr>
        <w:t>.</w:t>
      </w:r>
      <w:r w:rsidR="00DD3BC8" w:rsidRPr="00622345">
        <w:rPr>
          <w:rFonts w:ascii="Times New Roman" w:hAnsi="Times New Roman" w:cs="Times New Roman"/>
          <w:b/>
          <w:bCs/>
        </w:rPr>
        <w:t xml:space="preserve"> </w:t>
      </w:r>
      <w:r w:rsidR="002C1233" w:rsidRPr="00622345">
        <w:rPr>
          <w:rFonts w:ascii="Times New Roman" w:hAnsi="Times New Roman" w:cs="Times New Roman"/>
          <w:b/>
          <w:bCs/>
        </w:rPr>
        <w:t>Comparison of RA-related factors among lung cancer patients grouped according to HRCT-based CPFE diagnosis</w:t>
      </w:r>
    </w:p>
    <w:tbl>
      <w:tblPr>
        <w:tblStyle w:val="6"/>
        <w:tblW w:w="13183" w:type="dxa"/>
        <w:tblLook w:val="04A0" w:firstRow="1" w:lastRow="0" w:firstColumn="1" w:lastColumn="0" w:noHBand="0" w:noVBand="1"/>
      </w:tblPr>
      <w:tblGrid>
        <w:gridCol w:w="4820"/>
        <w:gridCol w:w="2410"/>
        <w:gridCol w:w="2126"/>
        <w:gridCol w:w="2693"/>
        <w:gridCol w:w="1134"/>
      </w:tblGrid>
      <w:tr w:rsidR="00622345" w:rsidRPr="00622345" w14:paraId="2C614178" w14:textId="27DCEEBD" w:rsidTr="001229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000000" w:themeColor="text1"/>
              <w:bottom w:val="nil"/>
            </w:tcBorders>
          </w:tcPr>
          <w:p w14:paraId="0BABE4CC" w14:textId="6F7914B2" w:rsidR="002C1233" w:rsidRPr="00622345" w:rsidRDefault="002C1233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C752D84" w14:textId="69C585F4" w:rsidR="002C1233" w:rsidRPr="00622345" w:rsidRDefault="002C1233" w:rsidP="001A4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CPF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B44315" w14:textId="6A27A488" w:rsidR="002C1233" w:rsidRPr="00622345" w:rsidRDefault="002C1233" w:rsidP="001A4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I</w:t>
            </w:r>
            <w:r w:rsidRPr="00622345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LD or emphysema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E12855" w14:textId="75AD29B8" w:rsidR="002C1233" w:rsidRPr="00622345" w:rsidRDefault="002C1233" w:rsidP="001A4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W</w:t>
            </w:r>
            <w:r w:rsidRPr="00622345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ithout ILD or emphysema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1BF94DC" w14:textId="630B6FAA" w:rsidR="002C1233" w:rsidRPr="00622345" w:rsidRDefault="00700019" w:rsidP="001A45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Cs w:val="21"/>
              </w:rPr>
              <w:t>p</w:t>
            </w:r>
            <w:r w:rsidRPr="00622345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-</w:t>
            </w:r>
            <w:r w:rsidRPr="00622345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value</w:t>
            </w:r>
            <w:r w:rsidR="003F10E3" w:rsidRPr="00622345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*</w:t>
            </w:r>
          </w:p>
        </w:tc>
      </w:tr>
      <w:tr w:rsidR="00622345" w:rsidRPr="00622345" w14:paraId="22828F57" w14:textId="0DBEB1B6" w:rsidTr="0012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</w:tcPr>
          <w:p w14:paraId="2D3715D2" w14:textId="047D3D35" w:rsidR="002C1233" w:rsidRPr="00622345" w:rsidRDefault="002C1233">
            <w:pPr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4CDFF3" w14:textId="643570EB" w:rsidR="002C1233" w:rsidRPr="00622345" w:rsidRDefault="002C1233" w:rsidP="001A4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(n</w:t>
            </w:r>
            <w:r w:rsidRPr="00622345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 xml:space="preserve"> 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=</w:t>
            </w:r>
            <w:r w:rsidRPr="00622345">
              <w:rPr>
                <w:rFonts w:ascii="Times New Roman" w:hAnsi="Times New Roman" w:cs="Times New Roman"/>
                <w:b/>
                <w:bCs/>
                <w:color w:val="auto"/>
                <w:szCs w:val="21"/>
              </w:rPr>
              <w:t xml:space="preserve"> 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33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7DD129" w14:textId="1F7188B1" w:rsidR="002C1233" w:rsidRPr="00622345" w:rsidRDefault="002C1233" w:rsidP="001A4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color w:val="auto"/>
                <w:szCs w:val="21"/>
              </w:rPr>
              <w:t>(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n = 27</w:t>
            </w:r>
            <w:r w:rsidR="004A023A" w:rsidRPr="00622345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A637E4" w14:textId="38DC32C3" w:rsidR="002C1233" w:rsidRPr="00622345" w:rsidRDefault="004A023A" w:rsidP="001A4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 xml:space="preserve">(n = </w:t>
            </w:r>
            <w:r w:rsidR="002C1233" w:rsidRPr="00622345">
              <w:rPr>
                <w:rFonts w:ascii="Times New Roman" w:hAnsi="Times New Roman" w:cs="Times New Roman" w:hint="eastAsia"/>
                <w:color w:val="auto"/>
                <w:szCs w:val="21"/>
              </w:rPr>
              <w:t>2</w:t>
            </w:r>
            <w:r w:rsidR="002C1233" w:rsidRPr="00622345">
              <w:rPr>
                <w:rFonts w:ascii="Times New Roman" w:hAnsi="Times New Roman" w:cs="Times New Roman"/>
                <w:color w:val="auto"/>
                <w:szCs w:val="21"/>
              </w:rPr>
              <w:t>2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7B45B45" w14:textId="77777777" w:rsidR="002C1233" w:rsidRPr="00622345" w:rsidRDefault="002C1233" w:rsidP="001A45A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</w:p>
        </w:tc>
      </w:tr>
      <w:tr w:rsidR="00622345" w:rsidRPr="00622345" w14:paraId="29D9FB65" w14:textId="0D1E6333" w:rsidTr="00122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6324D16E" w14:textId="24C84EAF" w:rsidR="002C1233" w:rsidRPr="00622345" w:rsidRDefault="002C1233" w:rsidP="006F0BA4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RA duration</w:t>
            </w:r>
            <w:r w:rsidR="004A023A" w:rsidRPr="00622345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, years, mean (SD)</w:t>
            </w:r>
          </w:p>
        </w:tc>
        <w:tc>
          <w:tcPr>
            <w:tcW w:w="2410" w:type="dxa"/>
            <w:shd w:val="clear" w:color="auto" w:fill="auto"/>
          </w:tcPr>
          <w:p w14:paraId="16835828" w14:textId="00BEA7FB" w:rsidR="002C1233" w:rsidRPr="00622345" w:rsidRDefault="004A023A" w:rsidP="007B4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10.9 (9.5)</w:t>
            </w:r>
          </w:p>
        </w:tc>
        <w:tc>
          <w:tcPr>
            <w:tcW w:w="2126" w:type="dxa"/>
            <w:shd w:val="clear" w:color="auto" w:fill="auto"/>
          </w:tcPr>
          <w:p w14:paraId="24C2E089" w14:textId="62B38F77" w:rsidR="002C1233" w:rsidRPr="00622345" w:rsidRDefault="004A023A" w:rsidP="007B4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2.3 (10.4)</w:t>
            </w:r>
          </w:p>
        </w:tc>
        <w:tc>
          <w:tcPr>
            <w:tcW w:w="2693" w:type="dxa"/>
            <w:shd w:val="clear" w:color="auto" w:fill="auto"/>
          </w:tcPr>
          <w:p w14:paraId="65F17222" w14:textId="1BD7041F" w:rsidR="002C1233" w:rsidRPr="00622345" w:rsidRDefault="004A023A" w:rsidP="007B4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1.0 (12.9)</w:t>
            </w:r>
          </w:p>
        </w:tc>
        <w:tc>
          <w:tcPr>
            <w:tcW w:w="1134" w:type="dxa"/>
            <w:shd w:val="clear" w:color="auto" w:fill="auto"/>
          </w:tcPr>
          <w:p w14:paraId="61D05C0A" w14:textId="638228F3" w:rsidR="002C1233" w:rsidRPr="00622345" w:rsidRDefault="004A023A" w:rsidP="007B4B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.94</w:t>
            </w:r>
          </w:p>
        </w:tc>
      </w:tr>
      <w:tr w:rsidR="00622345" w:rsidRPr="00622345" w14:paraId="02A593BC" w14:textId="1167D489" w:rsidTr="0012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2A8E173A" w14:textId="7BFFF2F3" w:rsidR="004A023A" w:rsidRPr="00622345" w:rsidRDefault="00271BDB" w:rsidP="004A023A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R</w:t>
            </w:r>
            <w:r w:rsidRPr="00622345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A activity, low or remission, number (%)</w:t>
            </w:r>
          </w:p>
        </w:tc>
        <w:tc>
          <w:tcPr>
            <w:tcW w:w="2410" w:type="dxa"/>
            <w:shd w:val="clear" w:color="auto" w:fill="auto"/>
          </w:tcPr>
          <w:p w14:paraId="281DD521" w14:textId="2A585379" w:rsidR="004A023A" w:rsidRPr="00622345" w:rsidRDefault="001A7CFF" w:rsidP="004A0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color w:val="auto"/>
                <w:szCs w:val="21"/>
              </w:rPr>
              <w:t>2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 xml:space="preserve">0 </w:t>
            </w:r>
            <w:r w:rsidR="00B93265" w:rsidRPr="00622345">
              <w:rPr>
                <w:rFonts w:ascii="Times New Roman" w:hAnsi="Times New Roman" w:cs="Times New Roman"/>
                <w:color w:val="auto"/>
                <w:szCs w:val="21"/>
              </w:rPr>
              <w:t>(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60.6</w:t>
            </w:r>
            <w:r w:rsidR="00B93265" w:rsidRPr="00622345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14:paraId="44578E83" w14:textId="6B989F44" w:rsidR="004A023A" w:rsidRPr="00622345" w:rsidRDefault="00B93265" w:rsidP="004A0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color w:val="auto"/>
                <w:szCs w:val="21"/>
              </w:rPr>
              <w:t>2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0 (74.1)</w:t>
            </w:r>
          </w:p>
        </w:tc>
        <w:tc>
          <w:tcPr>
            <w:tcW w:w="2693" w:type="dxa"/>
            <w:shd w:val="clear" w:color="auto" w:fill="auto"/>
          </w:tcPr>
          <w:p w14:paraId="7566C847" w14:textId="1BF6C222" w:rsidR="004A023A" w:rsidRPr="00622345" w:rsidRDefault="00B93265" w:rsidP="004A0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 w:rsidR="001A7CFF" w:rsidRPr="00622345">
              <w:rPr>
                <w:rFonts w:ascii="Times New Roman" w:hAnsi="Times New Roman" w:cs="Times New Roman"/>
                <w:color w:val="auto"/>
                <w:szCs w:val="21"/>
              </w:rPr>
              <w:t>6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 xml:space="preserve"> (</w:t>
            </w:r>
            <w:r w:rsidR="001A7CFF" w:rsidRPr="00622345">
              <w:rPr>
                <w:rFonts w:ascii="Times New Roman" w:hAnsi="Times New Roman" w:cs="Times New Roman"/>
                <w:color w:val="auto"/>
                <w:szCs w:val="21"/>
              </w:rPr>
              <w:t>72.7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14:paraId="57514AA2" w14:textId="3FC2B108" w:rsidR="004A023A" w:rsidRPr="00622345" w:rsidRDefault="00B93265" w:rsidP="004A02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.</w:t>
            </w:r>
            <w:r w:rsidR="001A7CFF" w:rsidRPr="00622345">
              <w:rPr>
                <w:rFonts w:ascii="Times New Roman" w:hAnsi="Times New Roman" w:cs="Times New Roman"/>
                <w:color w:val="auto"/>
                <w:szCs w:val="21"/>
              </w:rPr>
              <w:t>47</w:t>
            </w:r>
          </w:p>
        </w:tc>
      </w:tr>
      <w:tr w:rsidR="00622345" w:rsidRPr="00622345" w14:paraId="7D067011" w14:textId="77777777" w:rsidTr="001229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69F46CD6" w14:textId="64979004" w:rsidR="00271BDB" w:rsidRPr="00622345" w:rsidRDefault="00271BDB" w:rsidP="00271BDB">
            <w:pPr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S</w:t>
            </w:r>
            <w:r w:rsidRPr="00622345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teinbrocker stage III/IV, number (%)</w:t>
            </w:r>
          </w:p>
        </w:tc>
        <w:tc>
          <w:tcPr>
            <w:tcW w:w="2410" w:type="dxa"/>
            <w:shd w:val="clear" w:color="auto" w:fill="auto"/>
          </w:tcPr>
          <w:p w14:paraId="610035E5" w14:textId="257CE6F6" w:rsidR="00271BDB" w:rsidRPr="00622345" w:rsidRDefault="00271BDB" w:rsidP="00271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11 (33.3)</w:t>
            </w:r>
          </w:p>
        </w:tc>
        <w:tc>
          <w:tcPr>
            <w:tcW w:w="2126" w:type="dxa"/>
            <w:shd w:val="clear" w:color="auto" w:fill="auto"/>
          </w:tcPr>
          <w:p w14:paraId="60206F1A" w14:textId="43B5285C" w:rsidR="00271BDB" w:rsidRPr="00622345" w:rsidRDefault="00271BDB" w:rsidP="00271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color w:val="auto"/>
                <w:szCs w:val="21"/>
              </w:rPr>
              <w:t>1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0 (37.0)</w:t>
            </w:r>
          </w:p>
        </w:tc>
        <w:tc>
          <w:tcPr>
            <w:tcW w:w="2693" w:type="dxa"/>
            <w:shd w:val="clear" w:color="auto" w:fill="auto"/>
          </w:tcPr>
          <w:p w14:paraId="57531B46" w14:textId="17DA25B8" w:rsidR="00271BDB" w:rsidRPr="00622345" w:rsidRDefault="00271BDB" w:rsidP="00271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color w:val="auto"/>
                <w:szCs w:val="21"/>
              </w:rPr>
              <w:t>9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 xml:space="preserve"> (40.9)</w:t>
            </w:r>
          </w:p>
        </w:tc>
        <w:tc>
          <w:tcPr>
            <w:tcW w:w="1134" w:type="dxa"/>
            <w:shd w:val="clear" w:color="auto" w:fill="auto"/>
          </w:tcPr>
          <w:p w14:paraId="2A4A3CAD" w14:textId="26E5C495" w:rsidR="00271BDB" w:rsidRPr="00622345" w:rsidRDefault="00271BDB" w:rsidP="00271B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.85</w:t>
            </w:r>
          </w:p>
        </w:tc>
      </w:tr>
      <w:tr w:rsidR="00622345" w:rsidRPr="00622345" w14:paraId="11EFE448" w14:textId="77777777" w:rsidTr="001229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auto"/>
          </w:tcPr>
          <w:p w14:paraId="7B06375B" w14:textId="0962A426" w:rsidR="00271BDB" w:rsidRPr="00622345" w:rsidRDefault="000F7EB9" w:rsidP="00271BDB">
            <w:pPr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Desaturation with exercise (</w:t>
            </w:r>
            <w:r w:rsidR="00B93265" w:rsidRPr="00622345">
              <w:rPr>
                <w:rFonts w:ascii="Times New Roman" w:hAnsi="Times New Roman" w:cs="Times New Roman" w:hint="eastAsia"/>
                <w:b w:val="0"/>
                <w:bCs w:val="0"/>
                <w:color w:val="auto"/>
                <w:szCs w:val="21"/>
              </w:rPr>
              <w:t>S</w:t>
            </w:r>
            <w:r w:rsidR="00B93265" w:rsidRPr="00622345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pO</w:t>
            </w:r>
            <w:r w:rsidR="00B93265" w:rsidRPr="00622345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  <w:vertAlign w:val="subscript"/>
              </w:rPr>
              <w:t>2</w:t>
            </w:r>
            <w:r w:rsidR="00B93265" w:rsidRPr="00622345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 xml:space="preserve"> &lt;90%</w:t>
            </w:r>
            <w:r w:rsidR="00122930" w:rsidRPr="00622345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)</w:t>
            </w:r>
            <w:r w:rsidR="00B93265" w:rsidRPr="00622345">
              <w:rPr>
                <w:rFonts w:ascii="Times New Roman" w:hAnsi="Times New Roman" w:cs="Times New Roman"/>
                <w:b w:val="0"/>
                <w:bCs w:val="0"/>
                <w:color w:val="auto"/>
                <w:szCs w:val="21"/>
              </w:rPr>
              <w:t>, number (%)</w:t>
            </w:r>
          </w:p>
        </w:tc>
        <w:tc>
          <w:tcPr>
            <w:tcW w:w="2410" w:type="dxa"/>
            <w:shd w:val="clear" w:color="auto" w:fill="auto"/>
          </w:tcPr>
          <w:p w14:paraId="38868F93" w14:textId="5759C4AD" w:rsidR="00271BDB" w:rsidRPr="00622345" w:rsidRDefault="001A7CFF" w:rsidP="00271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28 (84.8)</w:t>
            </w:r>
          </w:p>
        </w:tc>
        <w:tc>
          <w:tcPr>
            <w:tcW w:w="2126" w:type="dxa"/>
            <w:shd w:val="clear" w:color="auto" w:fill="auto"/>
          </w:tcPr>
          <w:p w14:paraId="1D3EDB70" w14:textId="71666E1A" w:rsidR="00271BDB" w:rsidRPr="00622345" w:rsidRDefault="001A7CFF" w:rsidP="00271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11 (40.7)</w:t>
            </w:r>
          </w:p>
        </w:tc>
        <w:tc>
          <w:tcPr>
            <w:tcW w:w="2693" w:type="dxa"/>
            <w:shd w:val="clear" w:color="auto" w:fill="auto"/>
          </w:tcPr>
          <w:p w14:paraId="0F7513C9" w14:textId="38CAB0E7" w:rsidR="00271BDB" w:rsidRPr="00622345" w:rsidRDefault="00B93265" w:rsidP="00271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 w:hint="eastAsia"/>
                <w:color w:val="auto"/>
                <w:szCs w:val="21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984AD0F" w14:textId="16D316C5" w:rsidR="00271BDB" w:rsidRPr="00622345" w:rsidRDefault="00B93265" w:rsidP="00271B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 xml:space="preserve"> </w:t>
            </w:r>
            <w:r w:rsidR="004E6EF2" w:rsidRPr="00622345">
              <w:rPr>
                <w:rFonts w:ascii="Times New Roman" w:hAnsi="Times New Roman" w:cs="Times New Roman"/>
                <w:color w:val="auto"/>
                <w:szCs w:val="21"/>
              </w:rPr>
              <w:t>&lt;</w:t>
            </w:r>
            <w:r w:rsidRPr="00622345">
              <w:rPr>
                <w:rFonts w:ascii="Times New Roman" w:hAnsi="Times New Roman" w:cs="Times New Roman"/>
                <w:color w:val="auto"/>
                <w:szCs w:val="21"/>
              </w:rPr>
              <w:t>0.001</w:t>
            </w:r>
          </w:p>
        </w:tc>
      </w:tr>
    </w:tbl>
    <w:p w14:paraId="36ED3F72" w14:textId="3558B496" w:rsidR="001B4B3F" w:rsidRPr="00622345" w:rsidRDefault="003F10E3" w:rsidP="001B4B3F">
      <w:pPr>
        <w:ind w:rightChars="187" w:right="393"/>
        <w:rPr>
          <w:rFonts w:ascii="Times New Roman" w:hAnsi="Times New Roman" w:cs="Times New Roman"/>
        </w:rPr>
      </w:pPr>
      <w:r w:rsidRPr="00622345">
        <w:rPr>
          <w:rFonts w:ascii="Times New Roman" w:hAnsi="Times New Roman" w:cs="Times New Roman"/>
        </w:rPr>
        <w:t>*</w:t>
      </w:r>
      <w:r w:rsidR="001B4B3F" w:rsidRPr="00622345">
        <w:rPr>
          <w:rFonts w:ascii="Times New Roman" w:hAnsi="Times New Roman" w:cs="Times New Roman"/>
        </w:rPr>
        <w:t>Differences between patient groups were assessed using ANOVA for continuous variables and</w:t>
      </w:r>
      <w:r w:rsidR="00B54EFD" w:rsidRPr="00622345">
        <w:rPr>
          <w:rFonts w:ascii="Times New Roman" w:hAnsi="Times New Roman"/>
          <w:kern w:val="0"/>
          <w:szCs w:val="21"/>
        </w:rPr>
        <w:t xml:space="preserve"> Fisher’s exact probability test </w:t>
      </w:r>
      <w:r w:rsidR="001B4B3F" w:rsidRPr="00622345">
        <w:rPr>
          <w:rFonts w:ascii="Times New Roman" w:hAnsi="Times New Roman" w:cs="Times New Roman"/>
        </w:rPr>
        <w:t>for categorical variables.</w:t>
      </w:r>
    </w:p>
    <w:p w14:paraId="51FD2A77" w14:textId="3FBDB83E" w:rsidR="001A45A8" w:rsidRPr="00622345" w:rsidRDefault="004A023A" w:rsidP="001B4B3F">
      <w:pPr>
        <w:ind w:rightChars="187" w:right="393"/>
        <w:rPr>
          <w:rFonts w:ascii="Times New Roman" w:eastAsia="游明朝" w:hAnsi="Times New Roman" w:cs="Times New Roman"/>
          <w:szCs w:val="21"/>
        </w:rPr>
      </w:pPr>
      <w:r w:rsidRPr="00622345">
        <w:rPr>
          <w:rFonts w:ascii="Times New Roman" w:eastAsia="游明朝" w:hAnsi="Times New Roman" w:cs="Times New Roman"/>
          <w:szCs w:val="21"/>
        </w:rPr>
        <w:t xml:space="preserve">RA, rheumatoid arthritis; HRCT, high-resolution computed tomography; </w:t>
      </w:r>
      <w:r w:rsidR="00B93265" w:rsidRPr="00622345">
        <w:rPr>
          <w:rFonts w:ascii="Times New Roman" w:eastAsia="ＭＳ 明朝" w:hAnsi="Times New Roman" w:cs="Times New Roman"/>
          <w:szCs w:val="21"/>
        </w:rPr>
        <w:t>SpO</w:t>
      </w:r>
      <w:r w:rsidR="00B93265" w:rsidRPr="00622345">
        <w:rPr>
          <w:rFonts w:ascii="Times New Roman" w:eastAsia="ＭＳ 明朝" w:hAnsi="Times New Roman" w:cs="Times New Roman"/>
          <w:szCs w:val="21"/>
          <w:vertAlign w:val="subscript"/>
        </w:rPr>
        <w:t>2</w:t>
      </w:r>
      <w:r w:rsidR="00B93265" w:rsidRPr="00622345">
        <w:rPr>
          <w:rFonts w:ascii="Times New Roman" w:eastAsia="ＭＳ 明朝" w:hAnsi="Times New Roman" w:cs="Times New Roman"/>
          <w:szCs w:val="21"/>
        </w:rPr>
        <w:t xml:space="preserve">, oxygen saturation as measured using pulse oximeter; </w:t>
      </w:r>
      <w:r w:rsidRPr="00622345">
        <w:rPr>
          <w:rFonts w:ascii="Times New Roman" w:eastAsia="游明朝" w:hAnsi="Times New Roman" w:cs="Times New Roman"/>
          <w:szCs w:val="21"/>
        </w:rPr>
        <w:t xml:space="preserve">CPFE, combined pulmonary fibrosis and emphysema; </w:t>
      </w:r>
      <w:r w:rsidR="001B4B3F" w:rsidRPr="00622345">
        <w:rPr>
          <w:rFonts w:ascii="Times New Roman" w:eastAsia="游明朝" w:hAnsi="Times New Roman" w:cs="Times New Roman"/>
          <w:szCs w:val="21"/>
        </w:rPr>
        <w:t xml:space="preserve">ILD, interstitial lung disease; ANOVA, analysis of variance; </w:t>
      </w:r>
      <w:r w:rsidRPr="00622345">
        <w:rPr>
          <w:rFonts w:ascii="Times New Roman" w:eastAsia="游明朝" w:hAnsi="Times New Roman" w:cs="Times New Roman"/>
          <w:szCs w:val="21"/>
        </w:rPr>
        <w:t>S</w:t>
      </w:r>
      <w:r w:rsidR="0046513F" w:rsidRPr="00622345">
        <w:rPr>
          <w:rFonts w:ascii="Times New Roman" w:eastAsia="ＭＳ 明朝" w:hAnsi="Times New Roman" w:cs="Times New Roman"/>
          <w:szCs w:val="21"/>
        </w:rPr>
        <w:t>D, standard deviatio</w:t>
      </w:r>
      <w:r w:rsidR="00DD05E4" w:rsidRPr="00622345">
        <w:rPr>
          <w:rFonts w:ascii="Times New Roman" w:eastAsia="ＭＳ 明朝" w:hAnsi="Times New Roman" w:cs="Times New Roman"/>
          <w:szCs w:val="21"/>
        </w:rPr>
        <w:t>n</w:t>
      </w:r>
      <w:r w:rsidR="007717EA" w:rsidRPr="00622345">
        <w:rPr>
          <w:rFonts w:ascii="Times New Roman" w:eastAsia="ＭＳ 明朝" w:hAnsi="Times New Roman" w:cs="Times New Roman"/>
          <w:szCs w:val="21"/>
        </w:rPr>
        <w:t>.</w:t>
      </w:r>
    </w:p>
    <w:sectPr w:rsidR="001A45A8" w:rsidRPr="00622345" w:rsidSect="000F054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85A4F" w14:textId="77777777" w:rsidR="000F0549" w:rsidRDefault="000F0549" w:rsidP="00193F5E">
      <w:r>
        <w:separator/>
      </w:r>
    </w:p>
  </w:endnote>
  <w:endnote w:type="continuationSeparator" w:id="0">
    <w:p w14:paraId="7F796782" w14:textId="77777777" w:rsidR="000F0549" w:rsidRDefault="000F0549" w:rsidP="00193F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BF319" w14:textId="77777777" w:rsidR="000F0549" w:rsidRDefault="000F0549" w:rsidP="00193F5E">
      <w:r>
        <w:separator/>
      </w:r>
    </w:p>
  </w:footnote>
  <w:footnote w:type="continuationSeparator" w:id="0">
    <w:p w14:paraId="56A28118" w14:textId="77777777" w:rsidR="000F0549" w:rsidRDefault="000F0549" w:rsidP="00193F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5A8"/>
    <w:rsid w:val="00007089"/>
    <w:rsid w:val="0001795F"/>
    <w:rsid w:val="00027E6D"/>
    <w:rsid w:val="00035EE2"/>
    <w:rsid w:val="00036542"/>
    <w:rsid w:val="00057249"/>
    <w:rsid w:val="00071D2B"/>
    <w:rsid w:val="00072785"/>
    <w:rsid w:val="00092265"/>
    <w:rsid w:val="0009422E"/>
    <w:rsid w:val="000957D7"/>
    <w:rsid w:val="000A48E2"/>
    <w:rsid w:val="000A65A1"/>
    <w:rsid w:val="000A7E35"/>
    <w:rsid w:val="000B5D48"/>
    <w:rsid w:val="000C399F"/>
    <w:rsid w:val="000C590C"/>
    <w:rsid w:val="000C6A35"/>
    <w:rsid w:val="000D3CEF"/>
    <w:rsid w:val="000D4887"/>
    <w:rsid w:val="000F0549"/>
    <w:rsid w:val="000F7EB9"/>
    <w:rsid w:val="0011435B"/>
    <w:rsid w:val="00122930"/>
    <w:rsid w:val="00130B6C"/>
    <w:rsid w:val="00134E92"/>
    <w:rsid w:val="00136D3F"/>
    <w:rsid w:val="0014220E"/>
    <w:rsid w:val="0015267F"/>
    <w:rsid w:val="0015562F"/>
    <w:rsid w:val="001559EA"/>
    <w:rsid w:val="0016505C"/>
    <w:rsid w:val="00193F5E"/>
    <w:rsid w:val="001A1EB0"/>
    <w:rsid w:val="001A2E64"/>
    <w:rsid w:val="001A35FF"/>
    <w:rsid w:val="001A45A8"/>
    <w:rsid w:val="001A7CFF"/>
    <w:rsid w:val="001B4B3F"/>
    <w:rsid w:val="001B574C"/>
    <w:rsid w:val="001D4A72"/>
    <w:rsid w:val="001E78DD"/>
    <w:rsid w:val="002140FE"/>
    <w:rsid w:val="00215928"/>
    <w:rsid w:val="00232AEC"/>
    <w:rsid w:val="00250B0F"/>
    <w:rsid w:val="002516AE"/>
    <w:rsid w:val="00255F6E"/>
    <w:rsid w:val="002564D7"/>
    <w:rsid w:val="00271BDB"/>
    <w:rsid w:val="00285BA3"/>
    <w:rsid w:val="002955CD"/>
    <w:rsid w:val="002A175C"/>
    <w:rsid w:val="002C1233"/>
    <w:rsid w:val="002C70E8"/>
    <w:rsid w:val="002E2268"/>
    <w:rsid w:val="002E7C8A"/>
    <w:rsid w:val="00307583"/>
    <w:rsid w:val="00312B82"/>
    <w:rsid w:val="00326AFF"/>
    <w:rsid w:val="0034157D"/>
    <w:rsid w:val="003726E6"/>
    <w:rsid w:val="003869FD"/>
    <w:rsid w:val="00393F54"/>
    <w:rsid w:val="003E167D"/>
    <w:rsid w:val="003E4C60"/>
    <w:rsid w:val="003F10E3"/>
    <w:rsid w:val="003F60F3"/>
    <w:rsid w:val="00422A62"/>
    <w:rsid w:val="00422DFB"/>
    <w:rsid w:val="004308E3"/>
    <w:rsid w:val="00433E07"/>
    <w:rsid w:val="004632C5"/>
    <w:rsid w:val="0046513F"/>
    <w:rsid w:val="00465AD3"/>
    <w:rsid w:val="00466541"/>
    <w:rsid w:val="00467FFA"/>
    <w:rsid w:val="00490F05"/>
    <w:rsid w:val="0049159A"/>
    <w:rsid w:val="004A023A"/>
    <w:rsid w:val="004A5A7A"/>
    <w:rsid w:val="004E0F4C"/>
    <w:rsid w:val="004E294C"/>
    <w:rsid w:val="004E3B90"/>
    <w:rsid w:val="004E57EB"/>
    <w:rsid w:val="004E6EF2"/>
    <w:rsid w:val="004F0B62"/>
    <w:rsid w:val="004F2721"/>
    <w:rsid w:val="00507C24"/>
    <w:rsid w:val="00512BBD"/>
    <w:rsid w:val="00536D8C"/>
    <w:rsid w:val="0054790E"/>
    <w:rsid w:val="00550BB2"/>
    <w:rsid w:val="00556029"/>
    <w:rsid w:val="00577183"/>
    <w:rsid w:val="00596CCE"/>
    <w:rsid w:val="00597303"/>
    <w:rsid w:val="00597426"/>
    <w:rsid w:val="005A2AAA"/>
    <w:rsid w:val="005A424E"/>
    <w:rsid w:val="005A5ABE"/>
    <w:rsid w:val="005C2A2D"/>
    <w:rsid w:val="005D6FF0"/>
    <w:rsid w:val="0060058B"/>
    <w:rsid w:val="00612188"/>
    <w:rsid w:val="00622345"/>
    <w:rsid w:val="00662A07"/>
    <w:rsid w:val="006869C2"/>
    <w:rsid w:val="00695E5C"/>
    <w:rsid w:val="00696333"/>
    <w:rsid w:val="006A70B2"/>
    <w:rsid w:val="006B155A"/>
    <w:rsid w:val="006C200E"/>
    <w:rsid w:val="006C3480"/>
    <w:rsid w:val="006C7599"/>
    <w:rsid w:val="006D1014"/>
    <w:rsid w:val="006D43A4"/>
    <w:rsid w:val="006E2B8E"/>
    <w:rsid w:val="006E6864"/>
    <w:rsid w:val="006E7151"/>
    <w:rsid w:val="006F0BA4"/>
    <w:rsid w:val="006F3C44"/>
    <w:rsid w:val="006F56DC"/>
    <w:rsid w:val="00700019"/>
    <w:rsid w:val="00700132"/>
    <w:rsid w:val="00706EBF"/>
    <w:rsid w:val="00716CED"/>
    <w:rsid w:val="007240C6"/>
    <w:rsid w:val="00724548"/>
    <w:rsid w:val="007257AB"/>
    <w:rsid w:val="007516C1"/>
    <w:rsid w:val="00757B97"/>
    <w:rsid w:val="007678FF"/>
    <w:rsid w:val="007717EA"/>
    <w:rsid w:val="00784714"/>
    <w:rsid w:val="00796D0A"/>
    <w:rsid w:val="007A477C"/>
    <w:rsid w:val="007B4B2C"/>
    <w:rsid w:val="007E44BD"/>
    <w:rsid w:val="007E4861"/>
    <w:rsid w:val="00802417"/>
    <w:rsid w:val="00810DDE"/>
    <w:rsid w:val="00813A80"/>
    <w:rsid w:val="00834CE1"/>
    <w:rsid w:val="00837CD8"/>
    <w:rsid w:val="00840200"/>
    <w:rsid w:val="00854FD5"/>
    <w:rsid w:val="008552DC"/>
    <w:rsid w:val="0085746A"/>
    <w:rsid w:val="00863A48"/>
    <w:rsid w:val="008734C9"/>
    <w:rsid w:val="00875ABC"/>
    <w:rsid w:val="00883A7D"/>
    <w:rsid w:val="008B53A6"/>
    <w:rsid w:val="008C77A3"/>
    <w:rsid w:val="008C7C73"/>
    <w:rsid w:val="008E621B"/>
    <w:rsid w:val="009014E6"/>
    <w:rsid w:val="00913E71"/>
    <w:rsid w:val="00916E31"/>
    <w:rsid w:val="00924EB6"/>
    <w:rsid w:val="00935244"/>
    <w:rsid w:val="00960A64"/>
    <w:rsid w:val="009779E5"/>
    <w:rsid w:val="00982095"/>
    <w:rsid w:val="009A64EB"/>
    <w:rsid w:val="009A7BE3"/>
    <w:rsid w:val="009B026F"/>
    <w:rsid w:val="009C0785"/>
    <w:rsid w:val="009C0FB9"/>
    <w:rsid w:val="009E444C"/>
    <w:rsid w:val="009F401F"/>
    <w:rsid w:val="009F58AC"/>
    <w:rsid w:val="00A026A2"/>
    <w:rsid w:val="00A07371"/>
    <w:rsid w:val="00A13090"/>
    <w:rsid w:val="00A26C6C"/>
    <w:rsid w:val="00A3002D"/>
    <w:rsid w:val="00A52C96"/>
    <w:rsid w:val="00A64331"/>
    <w:rsid w:val="00A764E2"/>
    <w:rsid w:val="00AB4FD7"/>
    <w:rsid w:val="00AC3F43"/>
    <w:rsid w:val="00AC59F8"/>
    <w:rsid w:val="00AF2B67"/>
    <w:rsid w:val="00B061EE"/>
    <w:rsid w:val="00B11B89"/>
    <w:rsid w:val="00B207BA"/>
    <w:rsid w:val="00B212FD"/>
    <w:rsid w:val="00B54EFD"/>
    <w:rsid w:val="00B6341D"/>
    <w:rsid w:val="00B84D94"/>
    <w:rsid w:val="00B93265"/>
    <w:rsid w:val="00B947FD"/>
    <w:rsid w:val="00BB0BA2"/>
    <w:rsid w:val="00BB63FD"/>
    <w:rsid w:val="00BC12F9"/>
    <w:rsid w:val="00BD35A1"/>
    <w:rsid w:val="00BD6827"/>
    <w:rsid w:val="00BE15F2"/>
    <w:rsid w:val="00BE6869"/>
    <w:rsid w:val="00BF6DE6"/>
    <w:rsid w:val="00C1131C"/>
    <w:rsid w:val="00C30615"/>
    <w:rsid w:val="00C43624"/>
    <w:rsid w:val="00C952BB"/>
    <w:rsid w:val="00CA6031"/>
    <w:rsid w:val="00CC1F57"/>
    <w:rsid w:val="00CC39BB"/>
    <w:rsid w:val="00CC4490"/>
    <w:rsid w:val="00CD30BD"/>
    <w:rsid w:val="00CD6342"/>
    <w:rsid w:val="00CE316A"/>
    <w:rsid w:val="00CF63DB"/>
    <w:rsid w:val="00D107D7"/>
    <w:rsid w:val="00D12E17"/>
    <w:rsid w:val="00D340F8"/>
    <w:rsid w:val="00D5417C"/>
    <w:rsid w:val="00D67288"/>
    <w:rsid w:val="00D75B51"/>
    <w:rsid w:val="00D8546B"/>
    <w:rsid w:val="00D8776A"/>
    <w:rsid w:val="00DA3895"/>
    <w:rsid w:val="00DA695F"/>
    <w:rsid w:val="00DA6A08"/>
    <w:rsid w:val="00DA783D"/>
    <w:rsid w:val="00DB30A5"/>
    <w:rsid w:val="00DC08C4"/>
    <w:rsid w:val="00DC79D9"/>
    <w:rsid w:val="00DD05E4"/>
    <w:rsid w:val="00DD1258"/>
    <w:rsid w:val="00DD3BC8"/>
    <w:rsid w:val="00DD60FF"/>
    <w:rsid w:val="00E0422C"/>
    <w:rsid w:val="00E12FEC"/>
    <w:rsid w:val="00E202FA"/>
    <w:rsid w:val="00E32C30"/>
    <w:rsid w:val="00E434F2"/>
    <w:rsid w:val="00E52545"/>
    <w:rsid w:val="00E63691"/>
    <w:rsid w:val="00E808D4"/>
    <w:rsid w:val="00E91C4C"/>
    <w:rsid w:val="00EB1810"/>
    <w:rsid w:val="00ED3E25"/>
    <w:rsid w:val="00EF0F65"/>
    <w:rsid w:val="00F24EC0"/>
    <w:rsid w:val="00F31B74"/>
    <w:rsid w:val="00F420F6"/>
    <w:rsid w:val="00F60EFB"/>
    <w:rsid w:val="00F66DC6"/>
    <w:rsid w:val="00F82D6F"/>
    <w:rsid w:val="00F91A1D"/>
    <w:rsid w:val="00FA0F61"/>
    <w:rsid w:val="00FA407B"/>
    <w:rsid w:val="00FB1080"/>
    <w:rsid w:val="00FB5D75"/>
    <w:rsid w:val="00FD1743"/>
    <w:rsid w:val="00FD741A"/>
    <w:rsid w:val="00FF340E"/>
    <w:rsid w:val="00FF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E047E57"/>
  <w15:chartTrackingRefBased/>
  <w15:docId w15:val="{92144991-C4E5-473F-8413-704C3A77F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4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1A45A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193F5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93F5E"/>
  </w:style>
  <w:style w:type="paragraph" w:styleId="a6">
    <w:name w:val="footer"/>
    <w:basedOn w:val="a"/>
    <w:link w:val="a7"/>
    <w:uiPriority w:val="99"/>
    <w:unhideWhenUsed/>
    <w:rsid w:val="00193F5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93F5E"/>
  </w:style>
  <w:style w:type="character" w:styleId="a8">
    <w:name w:val="Hyperlink"/>
    <w:basedOn w:val="a0"/>
    <w:uiPriority w:val="99"/>
    <w:semiHidden/>
    <w:unhideWhenUsed/>
    <w:rsid w:val="00AC3F43"/>
    <w:rPr>
      <w:color w:val="0000FF"/>
      <w:u w:val="single"/>
    </w:rPr>
  </w:style>
  <w:style w:type="character" w:styleId="a9">
    <w:name w:val="Placeholder Text"/>
    <w:basedOn w:val="a0"/>
    <w:uiPriority w:val="99"/>
    <w:semiHidden/>
    <w:rsid w:val="00ED3E2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1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2081C5-57CA-47B7-98A3-13BDCE9050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5</TotalTime>
  <Pages>1</Pages>
  <Words>137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俊輔</dc:creator>
  <cp:keywords/>
  <dc:description/>
  <cp:lastModifiedBy>Shunsuke Mori</cp:lastModifiedBy>
  <cp:revision>128</cp:revision>
  <cp:lastPrinted>2024-01-16T06:43:00Z</cp:lastPrinted>
  <dcterms:created xsi:type="dcterms:W3CDTF">2022-11-23T00:33:00Z</dcterms:created>
  <dcterms:modified xsi:type="dcterms:W3CDTF">2024-01-20T22:13:00Z</dcterms:modified>
</cp:coreProperties>
</file>